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2B6DF8" w14:textId="02145755" w:rsidR="001952AA" w:rsidRPr="004C5772" w:rsidRDefault="00F30403" w:rsidP="001952AA">
      <w:pPr>
        <w:spacing w:line="480" w:lineRule="auto"/>
        <w:rPr>
          <w:rFonts w:ascii="Times New Roman" w:eastAsia="等线" w:hAnsi="Times New Roman" w:cs="Times New Roman"/>
          <w:bCs/>
          <w:sz w:val="24"/>
          <w:szCs w:val="24"/>
        </w:rPr>
      </w:pPr>
      <w:bookmarkStart w:id="0" w:name="_Hlk42007318"/>
      <w:r w:rsidRPr="00F30403">
        <w:rPr>
          <w:rFonts w:ascii="Times New Roman" w:eastAsia="等线" w:hAnsi="Times New Roman" w:cs="Times New Roman"/>
          <w:b/>
          <w:sz w:val="24"/>
          <w:szCs w:val="24"/>
        </w:rPr>
        <w:t xml:space="preserve">Additional file </w:t>
      </w:r>
      <w:r w:rsidR="00D9250A">
        <w:rPr>
          <w:rFonts w:ascii="Times New Roman" w:eastAsia="等线" w:hAnsi="Times New Roman" w:cs="Times New Roman"/>
          <w:b/>
          <w:sz w:val="24"/>
          <w:szCs w:val="24"/>
        </w:rPr>
        <w:t>2</w:t>
      </w:r>
      <w:r w:rsidRPr="00F30403">
        <w:rPr>
          <w:rFonts w:ascii="Times New Roman" w:eastAsia="等线" w:hAnsi="Times New Roman" w:cs="Times New Roman"/>
          <w:b/>
          <w:sz w:val="24"/>
          <w:szCs w:val="24"/>
        </w:rPr>
        <w:t>: Table S1.</w:t>
      </w:r>
      <w:r w:rsidR="001952AA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 w:rsidR="001952AA" w:rsidRPr="004C5772">
        <w:rPr>
          <w:rFonts w:ascii="Times New Roman" w:eastAsia="等线" w:hAnsi="Times New Roman" w:cs="Times New Roman"/>
          <w:bCs/>
          <w:sz w:val="24"/>
          <w:szCs w:val="24"/>
        </w:rPr>
        <w:t>Effective SNPs for average daily gain and lean meat percentage traits.</w:t>
      </w:r>
    </w:p>
    <w:tbl>
      <w:tblPr>
        <w:tblStyle w:val="a3"/>
        <w:tblW w:w="84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5"/>
        <w:gridCol w:w="2693"/>
        <w:gridCol w:w="1417"/>
        <w:gridCol w:w="1417"/>
      </w:tblGrid>
      <w:tr w:rsidR="001952AA" w:rsidRPr="002C1745" w14:paraId="69951DE9" w14:textId="77777777" w:rsidTr="001952AA">
        <w:trPr>
          <w:trHeight w:val="436"/>
          <w:jc w:val="center"/>
        </w:trPr>
        <w:tc>
          <w:tcPr>
            <w:tcW w:w="29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26B00A" w14:textId="0534DACE" w:rsidR="001952AA" w:rsidRPr="00521B9B" w:rsidRDefault="00A2368F" w:rsidP="006B00D3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T</w:t>
            </w:r>
            <w:r w:rsidR="001952AA" w:rsidRPr="00521B9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rait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3C4D85" w14:textId="456BCECC" w:rsidR="001952AA" w:rsidRPr="00521B9B" w:rsidRDefault="00A2368F" w:rsidP="006B00D3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</w:t>
            </w:r>
            <w:r w:rsidR="001952AA" w:rsidRPr="00521B9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opulation</w:t>
            </w:r>
            <w:r w:rsidRPr="00A2368F">
              <w:rPr>
                <w:rFonts w:ascii="Times New Roman" w:eastAsia="等线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76B1A5" w14:textId="385FC442" w:rsidR="001952AA" w:rsidRPr="00521B9B" w:rsidRDefault="001952AA" w:rsidP="006B00D3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521B9B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SNP</w:t>
            </w:r>
            <w:r w:rsidR="00A2368F">
              <w:rPr>
                <w:rFonts w:ascii="Times New Roman" w:eastAsia="等线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89E7F8" w14:textId="043C7DCB" w:rsidR="001952AA" w:rsidRPr="00521B9B" w:rsidRDefault="001952AA" w:rsidP="006B00D3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521B9B">
              <w:rPr>
                <w:rFonts w:ascii="Times New Roman" w:eastAsia="等线" w:hAnsi="Times New Roman" w:cs="Times New Roman"/>
                <w:bCs/>
                <w:color w:val="000000"/>
              </w:rPr>
              <w:t>N</w:t>
            </w:r>
            <w:r w:rsidR="00A2368F">
              <w:rPr>
                <w:rFonts w:ascii="Times New Roman" w:eastAsia="等线" w:hAnsi="Times New Roman" w:cs="Times New Roman"/>
                <w:bCs/>
                <w:color w:val="000000"/>
                <w:vertAlign w:val="superscript"/>
              </w:rPr>
              <w:t>3</w:t>
            </w:r>
          </w:p>
        </w:tc>
      </w:tr>
      <w:tr w:rsidR="001952AA" w:rsidRPr="002C1745" w14:paraId="70DE3957" w14:textId="77777777" w:rsidTr="001952AA">
        <w:trPr>
          <w:trHeight w:val="683"/>
          <w:jc w:val="center"/>
        </w:trPr>
        <w:tc>
          <w:tcPr>
            <w:tcW w:w="2935" w:type="dxa"/>
            <w:vMerge w:val="restart"/>
            <w:tcBorders>
              <w:top w:val="single" w:sz="4" w:space="0" w:color="auto"/>
            </w:tcBorders>
          </w:tcPr>
          <w:p w14:paraId="18A96790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/>
                <w:color w:val="000000"/>
                <w:szCs w:val="21"/>
              </w:rPr>
              <w:t>Average daily gai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5F6B2B7" w14:textId="0E48A17E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  <w:r w:rsidR="00A2368F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432E12F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47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F5A596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</w:rPr>
              <w:t>770</w:t>
            </w:r>
          </w:p>
        </w:tc>
      </w:tr>
      <w:tr w:rsidR="001952AA" w:rsidRPr="002C1745" w14:paraId="11816013" w14:textId="77777777" w:rsidTr="001952AA">
        <w:trPr>
          <w:trHeight w:val="683"/>
          <w:jc w:val="center"/>
        </w:trPr>
        <w:tc>
          <w:tcPr>
            <w:tcW w:w="2935" w:type="dxa"/>
            <w:vMerge/>
            <w:vAlign w:val="center"/>
          </w:tcPr>
          <w:p w14:paraId="184AB43F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04F18F43" w14:textId="18ED45CE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="00A2368F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1417" w:type="dxa"/>
            <w:vAlign w:val="center"/>
          </w:tcPr>
          <w:p w14:paraId="42119D8F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94</w:t>
            </w:r>
          </w:p>
        </w:tc>
        <w:tc>
          <w:tcPr>
            <w:tcW w:w="1417" w:type="dxa"/>
            <w:vAlign w:val="center"/>
          </w:tcPr>
          <w:p w14:paraId="38D654D6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090</w:t>
            </w:r>
          </w:p>
        </w:tc>
      </w:tr>
      <w:tr w:rsidR="001952AA" w:rsidRPr="002C1745" w14:paraId="41B79450" w14:textId="77777777" w:rsidTr="001952AA">
        <w:trPr>
          <w:trHeight w:val="683"/>
          <w:jc w:val="center"/>
        </w:trPr>
        <w:tc>
          <w:tcPr>
            <w:tcW w:w="2935" w:type="dxa"/>
            <w:vMerge/>
            <w:vAlign w:val="center"/>
          </w:tcPr>
          <w:p w14:paraId="2B4F7393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22118A7F" w14:textId="5365AE31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/>
                <w:color w:val="000000"/>
                <w:szCs w:val="21"/>
              </w:rPr>
              <w:t>Meta</w:t>
            </w:r>
          </w:p>
        </w:tc>
        <w:tc>
          <w:tcPr>
            <w:tcW w:w="1417" w:type="dxa"/>
            <w:vAlign w:val="center"/>
          </w:tcPr>
          <w:p w14:paraId="15FAF78A" w14:textId="76CC8755" w:rsidR="001952AA" w:rsidRPr="002C1745" w:rsidRDefault="00A8691F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415</w:t>
            </w:r>
          </w:p>
        </w:tc>
        <w:tc>
          <w:tcPr>
            <w:tcW w:w="1417" w:type="dxa"/>
            <w:vAlign w:val="center"/>
          </w:tcPr>
          <w:p w14:paraId="57F734F6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860</w:t>
            </w:r>
          </w:p>
        </w:tc>
      </w:tr>
      <w:tr w:rsidR="001952AA" w:rsidRPr="002C1745" w14:paraId="789785AD" w14:textId="77777777" w:rsidTr="001952AA">
        <w:trPr>
          <w:trHeight w:val="683"/>
          <w:jc w:val="center"/>
        </w:trPr>
        <w:tc>
          <w:tcPr>
            <w:tcW w:w="2935" w:type="dxa"/>
            <w:vMerge w:val="restart"/>
          </w:tcPr>
          <w:p w14:paraId="3AC19DD3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/>
                <w:color w:val="000000"/>
                <w:szCs w:val="21"/>
              </w:rPr>
              <w:t>Lean meat percentage</w:t>
            </w:r>
          </w:p>
        </w:tc>
        <w:tc>
          <w:tcPr>
            <w:tcW w:w="2693" w:type="dxa"/>
            <w:vAlign w:val="center"/>
          </w:tcPr>
          <w:p w14:paraId="30D07C8C" w14:textId="2EB1D93F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  <w:r w:rsidR="00A2368F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1417" w:type="dxa"/>
            <w:vAlign w:val="center"/>
          </w:tcPr>
          <w:p w14:paraId="4946D8FB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473</w:t>
            </w:r>
          </w:p>
        </w:tc>
        <w:tc>
          <w:tcPr>
            <w:tcW w:w="1417" w:type="dxa"/>
            <w:vAlign w:val="center"/>
          </w:tcPr>
          <w:p w14:paraId="3DFEF205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</w:rPr>
              <w:t>769</w:t>
            </w:r>
          </w:p>
        </w:tc>
      </w:tr>
      <w:tr w:rsidR="001952AA" w:rsidRPr="002C1745" w14:paraId="10959637" w14:textId="77777777" w:rsidTr="001952AA">
        <w:trPr>
          <w:trHeight w:val="683"/>
          <w:jc w:val="center"/>
        </w:trPr>
        <w:tc>
          <w:tcPr>
            <w:tcW w:w="2935" w:type="dxa"/>
            <w:vMerge/>
            <w:vAlign w:val="center"/>
          </w:tcPr>
          <w:p w14:paraId="67F03236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04C31EE8" w14:textId="1F49B1EB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="00A2368F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1417" w:type="dxa"/>
            <w:vAlign w:val="center"/>
          </w:tcPr>
          <w:p w14:paraId="4C85633A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93</w:t>
            </w:r>
          </w:p>
        </w:tc>
        <w:tc>
          <w:tcPr>
            <w:tcW w:w="1417" w:type="dxa"/>
            <w:vAlign w:val="center"/>
          </w:tcPr>
          <w:p w14:paraId="343C83B5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082</w:t>
            </w:r>
          </w:p>
        </w:tc>
      </w:tr>
      <w:tr w:rsidR="001952AA" w:rsidRPr="002C1745" w14:paraId="234AEB94" w14:textId="77777777" w:rsidTr="001952AA">
        <w:trPr>
          <w:trHeight w:val="683"/>
          <w:jc w:val="center"/>
        </w:trPr>
        <w:tc>
          <w:tcPr>
            <w:tcW w:w="2935" w:type="dxa"/>
            <w:vMerge/>
            <w:tcBorders>
              <w:bottom w:val="single" w:sz="12" w:space="0" w:color="auto"/>
            </w:tcBorders>
            <w:vAlign w:val="center"/>
          </w:tcPr>
          <w:p w14:paraId="55B07F31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6F0C5204" w14:textId="7ED8658A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C1745">
              <w:rPr>
                <w:rFonts w:ascii="Times New Roman" w:eastAsia="等线" w:hAnsi="Times New Roman" w:cs="Times New Roman"/>
                <w:color w:val="000000"/>
                <w:szCs w:val="21"/>
              </w:rPr>
              <w:t>Met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6B34DC7" w14:textId="4B58319D" w:rsidR="001952AA" w:rsidRPr="002C1745" w:rsidRDefault="00A8691F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41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7BB9B8A" w14:textId="77777777" w:rsidR="001952AA" w:rsidRPr="002C1745" w:rsidRDefault="001952AA" w:rsidP="006B00D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851</w:t>
            </w:r>
          </w:p>
        </w:tc>
      </w:tr>
    </w:tbl>
    <w:p w14:paraId="0C3C5C91" w14:textId="5B1D59EA" w:rsidR="001952AA" w:rsidRPr="00A2368F" w:rsidRDefault="00A2368F" w:rsidP="001952A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A2368F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A2368F">
        <w:rPr>
          <w:rFonts w:ascii="Times New Roman" w:eastAsia="等线" w:hAnsi="Times New Roman" w:cs="Times New Roman"/>
          <w:sz w:val="24"/>
          <w:szCs w:val="24"/>
        </w:rPr>
        <w:t xml:space="preserve">AD: American Duroc pig population; CD: Canadian Duroc pig population; Meta: Meta-analysis. </w:t>
      </w:r>
      <w:r w:rsidRPr="00A2368F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="001952AA" w:rsidRPr="00A2368F">
        <w:rPr>
          <w:rFonts w:ascii="Times New Roman" w:eastAsia="等线" w:hAnsi="Times New Roman" w:cs="Times New Roman"/>
          <w:sz w:val="24"/>
          <w:szCs w:val="24"/>
        </w:rPr>
        <w:t xml:space="preserve">The number of SNPs used in association analysis. </w:t>
      </w:r>
      <w:r w:rsidRPr="00A2368F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="001952AA" w:rsidRPr="00A2368F">
        <w:rPr>
          <w:rFonts w:ascii="Times New Roman" w:eastAsia="等线" w:hAnsi="Times New Roman" w:cs="Times New Roman"/>
          <w:sz w:val="24"/>
          <w:szCs w:val="24"/>
        </w:rPr>
        <w:t>N is number of pigs used in the analysis.</w:t>
      </w:r>
    </w:p>
    <w:p w14:paraId="0654E4CA" w14:textId="77777777" w:rsidR="00F30403" w:rsidRPr="00A2368F" w:rsidRDefault="00F30403" w:rsidP="009F1F16">
      <w:pPr>
        <w:spacing w:line="480" w:lineRule="auto"/>
        <w:rPr>
          <w:rFonts w:ascii="Times New Roman" w:hAnsi="Times New Roman" w:cs="Times New Roman"/>
        </w:rPr>
      </w:pPr>
      <w:bookmarkStart w:id="1" w:name="_Hlk40367177"/>
      <w:bookmarkStart w:id="2" w:name="_Hlk35204841"/>
      <w:bookmarkEnd w:id="0"/>
      <w:bookmarkEnd w:id="1"/>
      <w:bookmarkEnd w:id="2"/>
    </w:p>
    <w:sectPr w:rsidR="00F30403" w:rsidRPr="00A2368F" w:rsidSect="00780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BBB718" w14:textId="77777777" w:rsidR="00342D7B" w:rsidRDefault="00342D7B" w:rsidP="0092174E">
      <w:r>
        <w:separator/>
      </w:r>
    </w:p>
  </w:endnote>
  <w:endnote w:type="continuationSeparator" w:id="0">
    <w:p w14:paraId="5347778C" w14:textId="77777777" w:rsidR="00342D7B" w:rsidRDefault="00342D7B" w:rsidP="00921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085450" w14:textId="77777777" w:rsidR="00342D7B" w:rsidRDefault="00342D7B" w:rsidP="0092174E">
      <w:r>
        <w:separator/>
      </w:r>
    </w:p>
  </w:footnote>
  <w:footnote w:type="continuationSeparator" w:id="0">
    <w:p w14:paraId="52B5A20D" w14:textId="77777777" w:rsidR="00342D7B" w:rsidRDefault="00342D7B" w:rsidP="00921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45"/>
    <w:rsid w:val="00005D06"/>
    <w:rsid w:val="00044159"/>
    <w:rsid w:val="000521D6"/>
    <w:rsid w:val="00096591"/>
    <w:rsid w:val="000D7E14"/>
    <w:rsid w:val="000F334A"/>
    <w:rsid w:val="00124972"/>
    <w:rsid w:val="00143768"/>
    <w:rsid w:val="001548AD"/>
    <w:rsid w:val="0018334B"/>
    <w:rsid w:val="00187BBD"/>
    <w:rsid w:val="001952AA"/>
    <w:rsid w:val="001A3521"/>
    <w:rsid w:val="001E0A70"/>
    <w:rsid w:val="001F25A2"/>
    <w:rsid w:val="002259BA"/>
    <w:rsid w:val="00274A2D"/>
    <w:rsid w:val="0029493A"/>
    <w:rsid w:val="002C1745"/>
    <w:rsid w:val="002D44F9"/>
    <w:rsid w:val="00307AB9"/>
    <w:rsid w:val="00313ABF"/>
    <w:rsid w:val="00321DEF"/>
    <w:rsid w:val="00342D7B"/>
    <w:rsid w:val="0035749F"/>
    <w:rsid w:val="00362413"/>
    <w:rsid w:val="003B0FF9"/>
    <w:rsid w:val="003B43EB"/>
    <w:rsid w:val="003D1778"/>
    <w:rsid w:val="003D45CE"/>
    <w:rsid w:val="003E6F85"/>
    <w:rsid w:val="00421AE6"/>
    <w:rsid w:val="00457164"/>
    <w:rsid w:val="0047760C"/>
    <w:rsid w:val="004833C6"/>
    <w:rsid w:val="00485CB8"/>
    <w:rsid w:val="00487692"/>
    <w:rsid w:val="00494B3D"/>
    <w:rsid w:val="004B34B5"/>
    <w:rsid w:val="004C499C"/>
    <w:rsid w:val="004C5772"/>
    <w:rsid w:val="004D62BA"/>
    <w:rsid w:val="004D7BB0"/>
    <w:rsid w:val="0050468B"/>
    <w:rsid w:val="00521B9B"/>
    <w:rsid w:val="005313EE"/>
    <w:rsid w:val="005562EF"/>
    <w:rsid w:val="00560D14"/>
    <w:rsid w:val="005F7F3A"/>
    <w:rsid w:val="00601D84"/>
    <w:rsid w:val="0060606F"/>
    <w:rsid w:val="006322D8"/>
    <w:rsid w:val="00634509"/>
    <w:rsid w:val="00645BD9"/>
    <w:rsid w:val="006515BC"/>
    <w:rsid w:val="00652604"/>
    <w:rsid w:val="006729AF"/>
    <w:rsid w:val="00690F4B"/>
    <w:rsid w:val="00691913"/>
    <w:rsid w:val="006A0748"/>
    <w:rsid w:val="006B00D3"/>
    <w:rsid w:val="006B23AD"/>
    <w:rsid w:val="006C21D1"/>
    <w:rsid w:val="006D2E84"/>
    <w:rsid w:val="006E0DFB"/>
    <w:rsid w:val="00716C52"/>
    <w:rsid w:val="0074619D"/>
    <w:rsid w:val="00746BB4"/>
    <w:rsid w:val="00762526"/>
    <w:rsid w:val="007637F5"/>
    <w:rsid w:val="00776CB8"/>
    <w:rsid w:val="00780A86"/>
    <w:rsid w:val="0079114B"/>
    <w:rsid w:val="007A1ED0"/>
    <w:rsid w:val="007A4A64"/>
    <w:rsid w:val="007D22A8"/>
    <w:rsid w:val="007E3D96"/>
    <w:rsid w:val="007F11A7"/>
    <w:rsid w:val="00831555"/>
    <w:rsid w:val="00877FA1"/>
    <w:rsid w:val="00882137"/>
    <w:rsid w:val="008851C4"/>
    <w:rsid w:val="00893E85"/>
    <w:rsid w:val="008C114F"/>
    <w:rsid w:val="008E06DB"/>
    <w:rsid w:val="008E106E"/>
    <w:rsid w:val="008E415C"/>
    <w:rsid w:val="008E6D4A"/>
    <w:rsid w:val="00900BA7"/>
    <w:rsid w:val="0092174E"/>
    <w:rsid w:val="009218A9"/>
    <w:rsid w:val="00956CB9"/>
    <w:rsid w:val="00972C79"/>
    <w:rsid w:val="009A3536"/>
    <w:rsid w:val="009C0C08"/>
    <w:rsid w:val="009F1F16"/>
    <w:rsid w:val="00A1007F"/>
    <w:rsid w:val="00A11776"/>
    <w:rsid w:val="00A16363"/>
    <w:rsid w:val="00A20AF5"/>
    <w:rsid w:val="00A2368F"/>
    <w:rsid w:val="00A30C07"/>
    <w:rsid w:val="00A406E9"/>
    <w:rsid w:val="00A47947"/>
    <w:rsid w:val="00A5174C"/>
    <w:rsid w:val="00A52C9B"/>
    <w:rsid w:val="00A61288"/>
    <w:rsid w:val="00A7714E"/>
    <w:rsid w:val="00A82708"/>
    <w:rsid w:val="00A8317F"/>
    <w:rsid w:val="00A8691F"/>
    <w:rsid w:val="00AD1E1D"/>
    <w:rsid w:val="00AF7F0C"/>
    <w:rsid w:val="00B3342D"/>
    <w:rsid w:val="00B33DF2"/>
    <w:rsid w:val="00B73116"/>
    <w:rsid w:val="00B90278"/>
    <w:rsid w:val="00BF3059"/>
    <w:rsid w:val="00BF7C69"/>
    <w:rsid w:val="00C43F29"/>
    <w:rsid w:val="00C66554"/>
    <w:rsid w:val="00C706B2"/>
    <w:rsid w:val="00C73303"/>
    <w:rsid w:val="00C80586"/>
    <w:rsid w:val="00C83D71"/>
    <w:rsid w:val="00CA0043"/>
    <w:rsid w:val="00CD09CE"/>
    <w:rsid w:val="00CF2C42"/>
    <w:rsid w:val="00D1445A"/>
    <w:rsid w:val="00D15F6D"/>
    <w:rsid w:val="00D50D37"/>
    <w:rsid w:val="00D90838"/>
    <w:rsid w:val="00D9250A"/>
    <w:rsid w:val="00DA47BB"/>
    <w:rsid w:val="00DB20CA"/>
    <w:rsid w:val="00DD71FB"/>
    <w:rsid w:val="00DF4C5A"/>
    <w:rsid w:val="00E71A69"/>
    <w:rsid w:val="00E8191A"/>
    <w:rsid w:val="00E86E8A"/>
    <w:rsid w:val="00E923AF"/>
    <w:rsid w:val="00EC2717"/>
    <w:rsid w:val="00EF6847"/>
    <w:rsid w:val="00F146FF"/>
    <w:rsid w:val="00F1698A"/>
    <w:rsid w:val="00F2661E"/>
    <w:rsid w:val="00F30403"/>
    <w:rsid w:val="00F34433"/>
    <w:rsid w:val="00F519A2"/>
    <w:rsid w:val="00F53EE4"/>
    <w:rsid w:val="00F83ABD"/>
    <w:rsid w:val="00F865D3"/>
    <w:rsid w:val="00FA6EA0"/>
    <w:rsid w:val="00FD487B"/>
    <w:rsid w:val="00FF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3FAD1"/>
  <w15:chartTrackingRefBased/>
  <w15:docId w15:val="{9F11C46F-CCC5-4858-A0B4-EED522A65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B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1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2C1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1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17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1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174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A1E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A1E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0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身娉</dc:creator>
  <cp:keywords/>
  <dc:description/>
  <cp:lastModifiedBy>周 身娉</cp:lastModifiedBy>
  <cp:revision>59</cp:revision>
  <cp:lastPrinted>2020-04-24T14:50:00Z</cp:lastPrinted>
  <dcterms:created xsi:type="dcterms:W3CDTF">2019-06-26T02:39:00Z</dcterms:created>
  <dcterms:modified xsi:type="dcterms:W3CDTF">2020-09-09T08:31:00Z</dcterms:modified>
</cp:coreProperties>
</file>